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tbl>
      <w:tblPr>
        <w:tblW w:w="10488" w:type="dxa"/>
        <w:jc w:val="left"/>
        <w:tblInd w:w="-4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30"/>
        <w:gridCol w:w="1363"/>
        <w:gridCol w:w="1258"/>
        <w:gridCol w:w="1294"/>
        <w:gridCol w:w="1275"/>
        <w:gridCol w:w="1275"/>
        <w:gridCol w:w="1275"/>
      </w:tblGrid>
      <w:tr>
        <w:trPr>
          <w:trHeight w:val="300" w:hRule="atLeast"/>
        </w:trPr>
        <w:tc>
          <w:tcPr>
            <w:tcW w:w="536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Rotterdam Study 1</w:t>
            </w:r>
          </w:p>
        </w:tc>
        <w:tc>
          <w:tcPr>
            <w:tcW w:w="511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Rotterdam Study 3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4/534 (21.3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3/689 (25.1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9/239 (20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0/208 (14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2/266 (8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/98 (9.2%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4 [0.94-1.62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95 [0.65-1.38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4 [0.30-0.96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60 [0.27-1.31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30 [0.98-1.72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94 [0.64-1.39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6 [0.31-1.00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8 [0.26-1.29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S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0/534 (28.1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7/689 (25.7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0/239 (20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3/208 (15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3/266 (16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/98 (20.4%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9 [0.69-1.14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0.68 [0.47-0.98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02 [0.62-1.68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36 [0.73-2.52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90 [0.70-1.17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0.67 [0.46-0.97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12 [0.67-1.86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32 [0.70-2.49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 + OS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 + O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0/534 (13.1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03/689 (14.9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1/239 (8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/208 (7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/266 (5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/98 (4.1%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17 [0.84-1.62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64 [0.38-1.07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2 [0.34-1.52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5 [0.18-1.70]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1 [0.86-1.69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62 [0.37-1.05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8 [0.37-1.68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0 [0.16-1.57]</w:t>
            </w:r>
          </w:p>
        </w:tc>
      </w:tr>
      <w:tr>
        <w:trPr>
          <w:trHeight w:val="300" w:hRule="atLeast"/>
        </w:trPr>
        <w:tc>
          <w:tcPr>
            <w:tcW w:w="536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hingford</w:t>
            </w:r>
          </w:p>
        </w:tc>
        <w:tc>
          <w:tcPr>
            <w:tcW w:w="511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TwinsUK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9/298 (9.7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8/335 (8.3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/125 (8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3/253 (16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4/261 (16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/75 (22.7%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5 [0.49-1.46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90 [0.43-1.85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99 [0.61-1.61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43 [0.73-2.81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8 [0.50-1.54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1 [0.38-1.72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5 [0.75-2.09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56 [0.77-3.18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S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9/298 (23.2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80/335 (23.9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6/125 (20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/253 (6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/262 (5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/74 (4.1%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04 [0.72-1.50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7 [0.52-1.45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72 [0.34-1.54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9 [0.16-2.10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09 [0.74-1.60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7 [0.51-1.47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82 [0.38-1.80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61 [0.15-2.37]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 + OS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 + O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5/298 (8.4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/335 (6.9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/125 (4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/255 (3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/263 (2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/74 (2.7%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1 [0.45-1.45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5 [0.22-1.38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5 [0.26-2.13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6 [0.16-3.59]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3 [0.45-1.52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46 [0.18-1.19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08 [0.35-3.42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83 [0.13-5.16]</w:t>
            </w:r>
          </w:p>
        </w:tc>
      </w:tr>
      <w:tr>
        <w:trPr>
          <w:trHeight w:val="300" w:hRule="atLeast"/>
        </w:trPr>
        <w:tc>
          <w:tcPr>
            <w:tcW w:w="536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Hertfordshire</w:t>
            </w:r>
          </w:p>
        </w:tc>
        <w:tc>
          <w:tcPr>
            <w:tcW w:w="5119" w:type="dxa"/>
            <w:gridSpan w:val="4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upplementary Table 1: odds ratios for LDD in women by rs143383 genotype in the 5 independent population cohorts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egend to Table 1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 – disc space narrowin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T – osteophytes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 + OST – positive for both disc space narrowing and osteophytes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R represents odds ratio, nr number, T and C the alleles at rs143383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ORs are emboldene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/63 (11.1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/50 (18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/17 (5.9%)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76[0.60-5.10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0 [0.06-4.37]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75 [0.60-5.10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0 [0.06-4.42]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S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5/63 (55.5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0/50 (60.0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/17 (70.1%) 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0 [0.57-2.55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92 [0.60-6.10]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2 [0.57-2.62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75 [0.54-5.64]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R + OS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C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r cases/ total nr (% case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/63 (7.9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8/50 (16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/17 (5.9%)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cru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.20 [0.67-7.23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2 [0.08-6.66]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R age/BMI adjust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.26 [0.68-7.30]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0 [0.08-6.48]</w:t>
            </w:r>
          </w:p>
        </w:tc>
        <w:tc>
          <w:tcPr>
            <w:tcW w:w="5119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aav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Maria">
    <w:name w:val="Header 1 Maria"/>
    <w:basedOn w:val="Normal"/>
    <w:next w:val="Normal"/>
    <w:qFormat/>
    <w:pPr>
      <w:jc w:val="center"/>
      <w:outlineLvl w:val="0"/>
    </w:pPr>
    <w:rPr>
      <w:rFonts w:ascii="Raavi" w:hAnsi="Raavi" w:cs="Raavi"/>
      <w:b/>
      <w:sz w:val="32"/>
    </w:rPr>
  </w:style>
  <w:style w:type="paragraph" w:styleId="NormalMaria">
    <w:name w:val="Normal Maria"/>
    <w:basedOn w:val="Normal"/>
    <w:qFormat/>
    <w:pPr>
      <w:spacing w:lineRule="auto" w:line="276"/>
      <w:ind w:firstLine="284"/>
      <w:jc w:val="both"/>
    </w:pPr>
    <w:rPr>
      <w:rFonts w:ascii="Raavi" w:hAnsi="Raavi" w:cs="Raav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9:46:00Z</dcterms:created>
  <dc:creator> </dc:creator>
  <dc:description/>
  <cp:keywords/>
  <dc:language>en-US</dc:language>
  <cp:lastModifiedBy>emily</cp:lastModifiedBy>
  <dcterms:modified xsi:type="dcterms:W3CDTF">2010-12-03T19:46:00Z</dcterms:modified>
  <cp:revision>2</cp:revision>
  <dc:subject/>
  <dc:title/>
</cp:coreProperties>
</file>